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100493" w14:textId="0F196E08" w:rsidR="003E1C0F" w:rsidRPr="00F722C5" w:rsidRDefault="000A2B60" w:rsidP="003E1C0F">
      <w:pPr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  <w:bookmarkStart w:id="0" w:name="_Hlk210384981"/>
      <w:r w:rsidRPr="00F722C5">
        <w:rPr>
          <w:rFonts w:ascii="Arial" w:hAnsi="Arial" w:cs="Arial"/>
          <w:b/>
          <w:bCs/>
        </w:rPr>
        <w:t>S</w:t>
      </w:r>
      <w:r w:rsidR="001E2B2A">
        <w:rPr>
          <w:rFonts w:ascii="Arial" w:hAnsi="Arial" w:cs="Arial"/>
          <w:b/>
          <w:bCs/>
        </w:rPr>
        <w:t>12</w:t>
      </w:r>
      <w:r w:rsidRPr="00F722C5">
        <w:rPr>
          <w:rFonts w:ascii="Arial" w:hAnsi="Arial" w:cs="Arial"/>
          <w:b/>
          <w:bCs/>
        </w:rPr>
        <w:t xml:space="preserve"> T</w:t>
      </w:r>
      <w:r w:rsidR="003E1C0F" w:rsidRPr="00F722C5">
        <w:rPr>
          <w:rFonts w:ascii="Arial" w:hAnsi="Arial" w:cs="Arial"/>
          <w:b/>
          <w:bCs/>
        </w:rPr>
        <w:t xml:space="preserve">able.  </w:t>
      </w:r>
      <w:r w:rsidR="003E1C0F"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GSEM estimates of the indirect effect of comorbidity on </w:t>
      </w:r>
      <w:bookmarkStart w:id="1" w:name="_Hlk210382122"/>
      <w:r w:rsidR="003E1C0F"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the log</w:t>
      </w:r>
      <w:r w:rsidR="003E1C0F" w:rsidRPr="00F722C5">
        <w:rPr>
          <w:rFonts w:ascii="Arial" w:eastAsia="Times New Roman" w:hAnsi="Arial" w:cs="Arial"/>
          <w:b/>
          <w:bCs/>
          <w:color w:val="000000"/>
          <w:kern w:val="0"/>
          <w:vertAlign w:val="subscript"/>
          <w14:ligatures w14:val="none"/>
        </w:rPr>
        <w:t>10</w:t>
      </w:r>
      <w:r w:rsidR="003E1C0F"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 transformed </w:t>
      </w:r>
      <w:bookmarkEnd w:id="1"/>
      <w:r w:rsidR="003E1C0F" w:rsidRPr="00F722C5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total healthcare costs from 2017 to 2021 mediated by hospital admissions. </w:t>
      </w:r>
    </w:p>
    <w:bookmarkEnd w:id="0"/>
    <w:tbl>
      <w:tblPr>
        <w:tblW w:w="9660" w:type="dxa"/>
        <w:tblLook w:val="04A0" w:firstRow="1" w:lastRow="0" w:firstColumn="1" w:lastColumn="0" w:noHBand="0" w:noVBand="1"/>
      </w:tblPr>
      <w:tblGrid>
        <w:gridCol w:w="1420"/>
        <w:gridCol w:w="1840"/>
        <w:gridCol w:w="1620"/>
        <w:gridCol w:w="1660"/>
        <w:gridCol w:w="1660"/>
        <w:gridCol w:w="1460"/>
      </w:tblGrid>
      <w:tr w:rsidR="003E1C0F" w:rsidRPr="00F10587" w14:paraId="7F30AE53" w14:textId="77777777" w:rsidTr="005970FE">
        <w:trPr>
          <w:trHeight w:val="300"/>
        </w:trPr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C4EF3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D8810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981BD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304C7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B2D52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67342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F10587" w14:paraId="56CECC02" w14:textId="77777777" w:rsidTr="005970FE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9C9008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5F5EE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4E2958" w14:textId="77777777" w:rsidR="003E1C0F" w:rsidRPr="00DD6A60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6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94F5C8" w14:textId="77777777" w:rsidR="003E1C0F" w:rsidRPr="00DD6A60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6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5A0D8" w14:textId="77777777" w:rsidR="003E1C0F" w:rsidRPr="00DD6A60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6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8583B" w14:textId="77777777" w:rsidR="003E1C0F" w:rsidRPr="00DD6A60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6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DC080" w14:textId="77777777" w:rsidR="003E1C0F" w:rsidRPr="00DD6A60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D6A6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</w:tr>
      <w:tr w:rsidR="003E1C0F" w:rsidRPr="00F10587" w14:paraId="03EF7390" w14:textId="77777777" w:rsidTr="005970F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C9EF5" w14:textId="77777777" w:rsidR="003E1C0F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52CAFEB6" w14:textId="77777777" w:rsidR="003E1C0F" w:rsidRPr="00F10587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</w:t>
            </w: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6090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.124</w:t>
            </w: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proofErr w:type="gramStart"/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05**</w:t>
            </w:r>
            <w:proofErr w:type="gramEnd"/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42FD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B31B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12CA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8C26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F10587" w14:paraId="6BCBFFB6" w14:textId="77777777" w:rsidTr="005970F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1020E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830A" w14:textId="77777777" w:rsidR="003E1C0F" w:rsidRPr="00F10587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FA10" w14:textId="77777777" w:rsidR="003E1C0F" w:rsidRPr="00F10587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1314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A2E3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8FEB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F10587" w14:paraId="67B1CEAA" w14:textId="77777777" w:rsidTr="005970F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DE50D" w14:textId="77777777" w:rsidR="003E1C0F" w:rsidRPr="00F10587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7 admi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E7FB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.307</w:t>
            </w: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18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8743C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D293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34C2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CAC5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F10587" w14:paraId="4D68090C" w14:textId="77777777" w:rsidTr="005970F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24D90" w14:textId="77777777" w:rsidR="003E1C0F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F76662E" w14:textId="77777777" w:rsidR="003E1C0F" w:rsidRPr="00F10587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</w:t>
            </w: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AB685" w14:textId="77777777" w:rsidR="003E1C0F" w:rsidRPr="00F10587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F4EC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.124</w:t>
            </w: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proofErr w:type="gramStart"/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05**</w:t>
            </w:r>
            <w:proofErr w:type="gramEnd"/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A4BA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46BE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B253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F10587" w14:paraId="58F762A2" w14:textId="77777777" w:rsidTr="005970F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FE49B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1E094" w14:textId="77777777" w:rsidR="003E1C0F" w:rsidRPr="00F10587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1788A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19C1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CFDD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2773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F10587" w14:paraId="290AA79D" w14:textId="77777777" w:rsidTr="005970F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FC46F" w14:textId="77777777" w:rsidR="003E1C0F" w:rsidRPr="00F10587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8 admi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F992A" w14:textId="77777777" w:rsidR="003E1C0F" w:rsidRPr="00F10587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94A2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.383</w:t>
            </w: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proofErr w:type="gramStart"/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22**</w:t>
            </w:r>
            <w:proofErr w:type="gramEnd"/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E36B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4E2C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C0B4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F10587" w14:paraId="3DAF2152" w14:textId="77777777" w:rsidTr="005970F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CECEE" w14:textId="77777777" w:rsidR="003E1C0F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8AA3776" w14:textId="77777777" w:rsidR="003E1C0F" w:rsidRPr="00F10587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</w:t>
            </w: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E6AE9" w14:textId="77777777" w:rsidR="003E1C0F" w:rsidRPr="00F10587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8133B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AD2E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.131</w:t>
            </w: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05*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832C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F112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F10587" w14:paraId="72033CC8" w14:textId="77777777" w:rsidTr="005970F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E2235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2EF73" w14:textId="77777777" w:rsidR="003E1C0F" w:rsidRPr="00F10587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8B7FE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5200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8035" w14:textId="77777777" w:rsidR="003E1C0F" w:rsidRPr="00F10587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6E46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F10587" w14:paraId="6C6ACCBD" w14:textId="77777777" w:rsidTr="005970F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FBE32" w14:textId="77777777" w:rsidR="003E1C0F" w:rsidRPr="00F10587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19 admi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02942" w14:textId="77777777" w:rsidR="003E1C0F" w:rsidRPr="00F10587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7915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F120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.380</w:t>
            </w: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21*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590E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2E72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F10587" w14:paraId="239893A2" w14:textId="77777777" w:rsidTr="005970F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D5C47" w14:textId="77777777" w:rsidR="003E1C0F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50A061B" w14:textId="77777777" w:rsidR="003E1C0F" w:rsidRPr="00F10587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</w:t>
            </w: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90C62" w14:textId="77777777" w:rsidR="003E1C0F" w:rsidRPr="00F10587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CC586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68D0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EA2E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-.154</w:t>
            </w: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05**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8880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F10587" w14:paraId="7001B780" w14:textId="77777777" w:rsidTr="005970F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46E84" w14:textId="77777777" w:rsidR="003E1C0F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AF08E6D" w14:textId="77777777" w:rsidR="003E1C0F" w:rsidRPr="00F10587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20 admi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4C896" w14:textId="77777777" w:rsidR="003E1C0F" w:rsidRPr="00F10587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E5EE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A137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BF4E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.336</w:t>
            </w: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22**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E4C8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F10587" w14:paraId="3F8F0F03" w14:textId="77777777" w:rsidTr="005970F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9AA9B" w14:textId="77777777" w:rsidR="003E1C0F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B42AE95" w14:textId="77777777" w:rsidR="003E1C0F" w:rsidRPr="00F10587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0</w:t>
            </w: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085C3" w14:textId="77777777" w:rsidR="003E1C0F" w:rsidRPr="00F10587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85898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6F05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0EAC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C010" w14:textId="77777777" w:rsidR="003E1C0F" w:rsidRPr="00F10587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  </w:t>
            </w: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162</w:t>
            </w: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05***</w:t>
            </w:r>
          </w:p>
        </w:tc>
      </w:tr>
      <w:tr w:rsidR="003E1C0F" w:rsidRPr="00F10587" w14:paraId="42869F3A" w14:textId="77777777" w:rsidTr="005970F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FC0D3" w14:textId="77777777" w:rsidR="003E1C0F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ED55D95" w14:textId="77777777" w:rsidR="003E1C0F" w:rsidRPr="00F10587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21 admi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3EB93" w14:textId="77777777" w:rsidR="003E1C0F" w:rsidRPr="00F10587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16D6C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AE5D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EF5E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AADC" w14:textId="77777777" w:rsidR="003E1C0F" w:rsidRPr="00F10587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349</w:t>
            </w: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22***</w:t>
            </w:r>
          </w:p>
        </w:tc>
      </w:tr>
      <w:tr w:rsidR="003E1C0F" w:rsidRPr="00F10587" w14:paraId="7460BF58" w14:textId="77777777" w:rsidTr="005970F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B4B68" w14:textId="77777777" w:rsidR="003E1C0F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928D129" w14:textId="77777777" w:rsidR="003E1C0F" w:rsidRPr="00F10587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bservation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CFFD1" w14:textId="77777777" w:rsidR="003E1C0F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81EBA62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0,705.000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12A0D" w14:textId="77777777" w:rsidR="003E1C0F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521716A7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0,961.000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CEE04" w14:textId="77777777" w:rsidR="003E1C0F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2D3F822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1,370.000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DA50" w14:textId="77777777" w:rsidR="003E1C0F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51DDFE1D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1,874.000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8137" w14:textId="77777777" w:rsidR="003E1C0F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CEBFD4A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2,809.000 </w:t>
            </w:r>
          </w:p>
        </w:tc>
      </w:tr>
      <w:tr w:rsidR="003E1C0F" w:rsidRPr="00F10587" w14:paraId="21D0E177" w14:textId="77777777" w:rsidTr="005970F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98D67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7AC4" w14:textId="77777777" w:rsidR="003E1C0F" w:rsidRPr="00F10587" w:rsidRDefault="003E1C0F" w:rsidP="005970F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C7C94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2FA1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029D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13AF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E1C0F" w:rsidRPr="00F10587" w14:paraId="28F77EB6" w14:textId="77777777" w:rsidTr="005970F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6513E" w14:textId="77777777" w:rsidR="003E1C0F" w:rsidRPr="00F10587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LL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7AE83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1,919.00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E9C26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2,885.00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93F5D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3,008.00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994C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3,303.00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A92A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(15,111.000)</w:t>
            </w:r>
          </w:p>
        </w:tc>
      </w:tr>
      <w:tr w:rsidR="003E1C0F" w:rsidRPr="00F10587" w14:paraId="160D8C26" w14:textId="77777777" w:rsidTr="005970FE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4C669" w14:textId="77777777" w:rsidR="003E1C0F" w:rsidRPr="00F10587" w:rsidRDefault="003E1C0F" w:rsidP="005970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IC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901F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3,860.000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D745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5,793.000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C3C05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6,038.000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705F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6,627.000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BD35" w14:textId="77777777" w:rsidR="003E1C0F" w:rsidRPr="00F10587" w:rsidRDefault="003E1C0F" w:rsidP="005970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058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0,244.000 </w:t>
            </w:r>
          </w:p>
        </w:tc>
      </w:tr>
    </w:tbl>
    <w:p w14:paraId="20C644E1" w14:textId="77777777" w:rsidR="003E1C0F" w:rsidRDefault="003E1C0F" w:rsidP="003E1C0F">
      <w:pPr>
        <w:pBdr>
          <w:bottom w:val="single" w:sz="4" w:space="1" w:color="auto"/>
        </w:pBdr>
      </w:pPr>
    </w:p>
    <w:p w14:paraId="714D329E" w14:textId="46B1C99E" w:rsidR="003E1C0F" w:rsidRDefault="003E1C0F" w:rsidP="003E1C0F">
      <w:r w:rsidRPr="00F3750B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*** p</w:t>
      </w:r>
      <w:r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&lt;0.01</w:t>
      </w:r>
      <w:r w:rsidRPr="00F3750B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, ** p&lt;0.05, * p&lt;0.1</w:t>
      </w:r>
    </w:p>
    <w:p w14:paraId="44DF544C" w14:textId="63B80F0C" w:rsidR="00CC2BB5" w:rsidRDefault="00CC2BB5" w:rsidP="00CC2BB5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Controlling for age and gender, age p&lt;.01 for 2017-2021; gender p&lt;01 for 2017-2021</w:t>
      </w:r>
      <w:r w:rsidR="006455DA">
        <w:rPr>
          <w:rFonts w:ascii="Arial" w:eastAsia="Times New Roman" w:hAnsi="Arial" w:cs="Arial"/>
          <w:color w:val="000000"/>
          <w:kern w:val="0"/>
          <w:sz w:val="16"/>
          <w:szCs w:val="16"/>
          <w14:ligatures w14:val="none"/>
        </w:rPr>
        <w:t>.</w:t>
      </w:r>
    </w:p>
    <w:p w14:paraId="399BD128" w14:textId="77777777" w:rsidR="003E1C0F" w:rsidRDefault="003E1C0F" w:rsidP="003E1C0F"/>
    <w:p w14:paraId="29B3CBD1" w14:textId="47CEC99D" w:rsidR="003E1C0F" w:rsidRDefault="003E1C0F" w:rsidP="003E1C0F">
      <w:pPr>
        <w:spacing w:after="0" w:line="240" w:lineRule="auto"/>
      </w:pPr>
    </w:p>
    <w:p w14:paraId="4CF70924" w14:textId="63196679" w:rsidR="003E1C0F" w:rsidRPr="00E22A87" w:rsidRDefault="003E1C0F" w:rsidP="00F370FD">
      <w:pPr>
        <w:spacing w:after="0" w:line="240" w:lineRule="auto"/>
        <w:rPr>
          <w:rFonts w:ascii="Arial" w:hAnsi="Arial" w:cs="Arial"/>
        </w:rPr>
      </w:pPr>
    </w:p>
    <w:p w14:paraId="1D76597E" w14:textId="607D1303" w:rsidR="00507026" w:rsidRDefault="003E1C0F" w:rsidP="003D0D01">
      <w:pPr>
        <w:rPr>
          <w:b/>
          <w:bCs/>
          <w:sz w:val="40"/>
          <w:szCs w:val="40"/>
        </w:rPr>
      </w:pPr>
      <w:r w:rsidRPr="00CC49B0">
        <w:rPr>
          <w:b/>
          <w:bCs/>
        </w:rPr>
        <w:t xml:space="preserve">    </w:t>
      </w:r>
    </w:p>
    <w:p w14:paraId="79BDC967" w14:textId="77777777" w:rsidR="00E72243" w:rsidRDefault="00E72243" w:rsidP="003E1C0F"/>
    <w:sectPr w:rsidR="00E72243" w:rsidSect="00773F5E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B69292" w14:textId="77777777" w:rsidR="00DB551E" w:rsidRDefault="00DB551E">
      <w:pPr>
        <w:spacing w:after="0" w:line="240" w:lineRule="auto"/>
      </w:pPr>
      <w:r>
        <w:separator/>
      </w:r>
    </w:p>
  </w:endnote>
  <w:endnote w:type="continuationSeparator" w:id="0">
    <w:p w14:paraId="5C169229" w14:textId="77777777" w:rsidR="00DB551E" w:rsidRDefault="00DB55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ED06DC" w14:textId="5C0CBFD1" w:rsidR="00337FF7" w:rsidRDefault="00337FF7">
    <w:pPr>
      <w:pStyle w:val="Footer"/>
      <w:jc w:val="center"/>
    </w:pPr>
  </w:p>
  <w:p w14:paraId="6C2D0A36" w14:textId="77777777" w:rsidR="00337FF7" w:rsidRDefault="00337F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6A8679" w14:textId="77777777" w:rsidR="00DB551E" w:rsidRDefault="00DB551E">
      <w:pPr>
        <w:spacing w:after="0" w:line="240" w:lineRule="auto"/>
      </w:pPr>
      <w:r>
        <w:separator/>
      </w:r>
    </w:p>
  </w:footnote>
  <w:footnote w:type="continuationSeparator" w:id="0">
    <w:p w14:paraId="532697FC" w14:textId="77777777" w:rsidR="00DB551E" w:rsidRDefault="00DB55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D65CDA"/>
    <w:multiLevelType w:val="multilevel"/>
    <w:tmpl w:val="C592EE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A67844"/>
    <w:multiLevelType w:val="multilevel"/>
    <w:tmpl w:val="393282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140268"/>
    <w:multiLevelType w:val="hybridMultilevel"/>
    <w:tmpl w:val="577CB5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CDF1A53"/>
    <w:multiLevelType w:val="hybridMultilevel"/>
    <w:tmpl w:val="FAAA16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6DD5983"/>
    <w:multiLevelType w:val="hybridMultilevel"/>
    <w:tmpl w:val="67E8B4B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755ABB"/>
    <w:multiLevelType w:val="hybridMultilevel"/>
    <w:tmpl w:val="BBD0A994"/>
    <w:lvl w:ilvl="0" w:tplc="8B12A56C"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BCC7341"/>
    <w:multiLevelType w:val="hybridMultilevel"/>
    <w:tmpl w:val="BA98E7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08216256">
    <w:abstractNumId w:val="4"/>
  </w:num>
  <w:num w:numId="2" w16cid:durableId="1902985564">
    <w:abstractNumId w:val="3"/>
  </w:num>
  <w:num w:numId="3" w16cid:durableId="1016227592">
    <w:abstractNumId w:val="6"/>
  </w:num>
  <w:num w:numId="4" w16cid:durableId="2121757568">
    <w:abstractNumId w:val="5"/>
  </w:num>
  <w:num w:numId="5" w16cid:durableId="1499805079">
    <w:abstractNumId w:val="1"/>
  </w:num>
  <w:num w:numId="6" w16cid:durableId="437992615">
    <w:abstractNumId w:val="0"/>
  </w:num>
  <w:num w:numId="7" w16cid:durableId="4613136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C0F"/>
    <w:rsid w:val="00022164"/>
    <w:rsid w:val="00024C03"/>
    <w:rsid w:val="00025DB3"/>
    <w:rsid w:val="00035214"/>
    <w:rsid w:val="00035E7C"/>
    <w:rsid w:val="0004557C"/>
    <w:rsid w:val="000618E4"/>
    <w:rsid w:val="00073C1B"/>
    <w:rsid w:val="00081ECC"/>
    <w:rsid w:val="00090679"/>
    <w:rsid w:val="000A2B60"/>
    <w:rsid w:val="000F2489"/>
    <w:rsid w:val="00155781"/>
    <w:rsid w:val="001716AF"/>
    <w:rsid w:val="00171E9F"/>
    <w:rsid w:val="00172081"/>
    <w:rsid w:val="001727C8"/>
    <w:rsid w:val="001A6A36"/>
    <w:rsid w:val="001B269E"/>
    <w:rsid w:val="001C743B"/>
    <w:rsid w:val="001E2B2A"/>
    <w:rsid w:val="001E63E3"/>
    <w:rsid w:val="00237C50"/>
    <w:rsid w:val="00251CB2"/>
    <w:rsid w:val="00275033"/>
    <w:rsid w:val="002817A9"/>
    <w:rsid w:val="002D25F5"/>
    <w:rsid w:val="002F1637"/>
    <w:rsid w:val="00337FF7"/>
    <w:rsid w:val="00372D68"/>
    <w:rsid w:val="003A385A"/>
    <w:rsid w:val="003A75E5"/>
    <w:rsid w:val="003C6B1E"/>
    <w:rsid w:val="003D0D01"/>
    <w:rsid w:val="003E01AE"/>
    <w:rsid w:val="003E06EB"/>
    <w:rsid w:val="003E1C0F"/>
    <w:rsid w:val="003E67AA"/>
    <w:rsid w:val="003F346A"/>
    <w:rsid w:val="003F38EB"/>
    <w:rsid w:val="003F50AD"/>
    <w:rsid w:val="00406F39"/>
    <w:rsid w:val="004560B6"/>
    <w:rsid w:val="00495745"/>
    <w:rsid w:val="004A0FCE"/>
    <w:rsid w:val="004A7C0E"/>
    <w:rsid w:val="004B76AB"/>
    <w:rsid w:val="004C19CD"/>
    <w:rsid w:val="00507026"/>
    <w:rsid w:val="005172BC"/>
    <w:rsid w:val="00527C2E"/>
    <w:rsid w:val="00543E8C"/>
    <w:rsid w:val="0056146E"/>
    <w:rsid w:val="00567466"/>
    <w:rsid w:val="00577F8C"/>
    <w:rsid w:val="005A25A0"/>
    <w:rsid w:val="005A5C27"/>
    <w:rsid w:val="005C0CD9"/>
    <w:rsid w:val="005D05E7"/>
    <w:rsid w:val="005D237A"/>
    <w:rsid w:val="005E156C"/>
    <w:rsid w:val="005E587A"/>
    <w:rsid w:val="00622E3D"/>
    <w:rsid w:val="00637DC2"/>
    <w:rsid w:val="006455DA"/>
    <w:rsid w:val="006A6BB6"/>
    <w:rsid w:val="006D1437"/>
    <w:rsid w:val="006E4458"/>
    <w:rsid w:val="0071083D"/>
    <w:rsid w:val="007213AF"/>
    <w:rsid w:val="0073073F"/>
    <w:rsid w:val="00773F5E"/>
    <w:rsid w:val="00786870"/>
    <w:rsid w:val="00792A01"/>
    <w:rsid w:val="007A58B2"/>
    <w:rsid w:val="007B12CD"/>
    <w:rsid w:val="007D1BBE"/>
    <w:rsid w:val="007D563C"/>
    <w:rsid w:val="008000E0"/>
    <w:rsid w:val="00801006"/>
    <w:rsid w:val="00801BC8"/>
    <w:rsid w:val="00825787"/>
    <w:rsid w:val="00877524"/>
    <w:rsid w:val="008802A6"/>
    <w:rsid w:val="008815AF"/>
    <w:rsid w:val="008968A4"/>
    <w:rsid w:val="00897BFC"/>
    <w:rsid w:val="008A64E2"/>
    <w:rsid w:val="008B6B5F"/>
    <w:rsid w:val="008F374D"/>
    <w:rsid w:val="00906202"/>
    <w:rsid w:val="00965B38"/>
    <w:rsid w:val="00966B35"/>
    <w:rsid w:val="00971B51"/>
    <w:rsid w:val="00985E77"/>
    <w:rsid w:val="009B2036"/>
    <w:rsid w:val="009B7341"/>
    <w:rsid w:val="009C712C"/>
    <w:rsid w:val="00A17957"/>
    <w:rsid w:val="00A2313E"/>
    <w:rsid w:val="00A25BA3"/>
    <w:rsid w:val="00A659C4"/>
    <w:rsid w:val="00A7094E"/>
    <w:rsid w:val="00A814C5"/>
    <w:rsid w:val="00A825D9"/>
    <w:rsid w:val="00A83BCC"/>
    <w:rsid w:val="00A97EED"/>
    <w:rsid w:val="00AD51A3"/>
    <w:rsid w:val="00AE7258"/>
    <w:rsid w:val="00AF6357"/>
    <w:rsid w:val="00B0419D"/>
    <w:rsid w:val="00B23000"/>
    <w:rsid w:val="00B32DA2"/>
    <w:rsid w:val="00B40EF3"/>
    <w:rsid w:val="00B8372B"/>
    <w:rsid w:val="00B96992"/>
    <w:rsid w:val="00BA56F9"/>
    <w:rsid w:val="00BB0F78"/>
    <w:rsid w:val="00BB3631"/>
    <w:rsid w:val="00C1269D"/>
    <w:rsid w:val="00C320B6"/>
    <w:rsid w:val="00C401FC"/>
    <w:rsid w:val="00C413BF"/>
    <w:rsid w:val="00C61C46"/>
    <w:rsid w:val="00C72DBA"/>
    <w:rsid w:val="00C9011D"/>
    <w:rsid w:val="00CC2BB5"/>
    <w:rsid w:val="00CE10F9"/>
    <w:rsid w:val="00CE6447"/>
    <w:rsid w:val="00CF7EEB"/>
    <w:rsid w:val="00D02490"/>
    <w:rsid w:val="00D03BEF"/>
    <w:rsid w:val="00D05D42"/>
    <w:rsid w:val="00D0646D"/>
    <w:rsid w:val="00D34BC9"/>
    <w:rsid w:val="00D45A96"/>
    <w:rsid w:val="00D75500"/>
    <w:rsid w:val="00D75708"/>
    <w:rsid w:val="00D96724"/>
    <w:rsid w:val="00DA36CF"/>
    <w:rsid w:val="00DB551E"/>
    <w:rsid w:val="00DB6329"/>
    <w:rsid w:val="00DE4441"/>
    <w:rsid w:val="00DF354B"/>
    <w:rsid w:val="00E4223F"/>
    <w:rsid w:val="00E5395A"/>
    <w:rsid w:val="00E53A79"/>
    <w:rsid w:val="00E54A30"/>
    <w:rsid w:val="00E72243"/>
    <w:rsid w:val="00E730DD"/>
    <w:rsid w:val="00E8089F"/>
    <w:rsid w:val="00EA19DC"/>
    <w:rsid w:val="00EB1BBF"/>
    <w:rsid w:val="00EB23AC"/>
    <w:rsid w:val="00EE4062"/>
    <w:rsid w:val="00EF0A3C"/>
    <w:rsid w:val="00F0454D"/>
    <w:rsid w:val="00F06BD9"/>
    <w:rsid w:val="00F134E6"/>
    <w:rsid w:val="00F20B80"/>
    <w:rsid w:val="00F213B0"/>
    <w:rsid w:val="00F227B7"/>
    <w:rsid w:val="00F2767C"/>
    <w:rsid w:val="00F370FD"/>
    <w:rsid w:val="00F452EE"/>
    <w:rsid w:val="00F5242F"/>
    <w:rsid w:val="00F56B34"/>
    <w:rsid w:val="00F61CC5"/>
    <w:rsid w:val="00F722C5"/>
    <w:rsid w:val="00F742FB"/>
    <w:rsid w:val="00F744D7"/>
    <w:rsid w:val="00F82E10"/>
    <w:rsid w:val="00F94446"/>
    <w:rsid w:val="00FC6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DC1636"/>
  <w15:chartTrackingRefBased/>
  <w15:docId w15:val="{BB0F9CA0-E420-4688-9380-C159A721D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C0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1C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1C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1C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1C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1C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1C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1C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1C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1C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1C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1C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1C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1C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1C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1C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1C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1C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1C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1C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1C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1C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1C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1C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1C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1C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1C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1C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1C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1C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1C0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aliases w:val="Avalere Hyperlink"/>
    <w:uiPriority w:val="99"/>
    <w:unhideWhenUsed/>
    <w:rsid w:val="003E1C0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E1C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1C0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E1C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1C0F"/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3E1C0F"/>
    <w:pPr>
      <w:spacing w:before="100" w:beforeAutospacing="1" w:after="100" w:afterAutospacing="1" w:line="240" w:lineRule="auto"/>
    </w:pPr>
    <w:rPr>
      <w:rFonts w:ascii="Calibri" w:hAnsi="Calibri" w:cs="Calibri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E1C0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1C0F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3E1C0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E1C0F"/>
    <w:rPr>
      <w:rFonts w:ascii="Calibri" w:hAnsi="Calibri" w:cs="Calibri"/>
      <w:noProof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3E1C0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E1C0F"/>
    <w:pPr>
      <w:spacing w:after="0" w:line="240" w:lineRule="auto"/>
    </w:pPr>
    <w:rPr>
      <w:sz w:val="22"/>
      <w:szCs w:val="22"/>
    </w:rPr>
  </w:style>
  <w:style w:type="paragraph" w:customStyle="1" w:styleId="unindent">
    <w:name w:val="unindent"/>
    <w:basedOn w:val="Normal"/>
    <w:qFormat/>
    <w:rsid w:val="003E1C0F"/>
    <w:pPr>
      <w:spacing w:before="180" w:after="0" w:line="240" w:lineRule="auto"/>
      <w:contextualSpacing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818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58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303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666506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474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12" w:space="5" w:color="EA0606"/>
                        <w:bottom w:val="none" w:sz="0" w:space="0" w:color="auto"/>
                        <w:right w:val="single" w:sz="12" w:space="5" w:color="EA0606"/>
                      </w:divBdr>
                    </w:div>
                  </w:divsChild>
                </w:div>
                <w:div w:id="1782065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90853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869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8006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7989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99403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03022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57122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135950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607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9100921">
                                  <w:marLeft w:val="0"/>
                                  <w:marRight w:val="0"/>
                                  <w:marTop w:val="1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65494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284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75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419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0907093">
                      <w:marLeft w:val="0"/>
                      <w:marRight w:val="0"/>
                      <w:marTop w:val="60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2911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91759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7675458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27572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4694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28973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0330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0603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0084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08020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05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767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040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9276320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7247144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438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622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14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561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580061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0174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73706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1523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275984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264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63803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8241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041634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82902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89099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8536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781142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856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86593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55529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0184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6280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220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01303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71966107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2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8755816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72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3876629">
              <w:marLeft w:val="0"/>
              <w:marRight w:val="0"/>
              <w:marTop w:val="0"/>
              <w:marBottom w:val="3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6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462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016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690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751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5755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9015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8064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6274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01258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1981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4489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8794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68242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9647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00884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52397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2466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14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38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63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221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91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22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406071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224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12" w:space="5" w:color="EA0606"/>
                        <w:bottom w:val="none" w:sz="0" w:space="0" w:color="auto"/>
                        <w:right w:val="single" w:sz="12" w:space="5" w:color="EA0606"/>
                      </w:divBdr>
                    </w:div>
                  </w:divsChild>
                </w:div>
                <w:div w:id="1189682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002868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2319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36017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5621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86428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67555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9593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87116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6728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0745021">
                                  <w:marLeft w:val="0"/>
                                  <w:marRight w:val="0"/>
                                  <w:marTop w:val="1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9752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47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23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660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4014814">
                      <w:marLeft w:val="0"/>
                      <w:marRight w:val="0"/>
                      <w:marTop w:val="60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3322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4066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224685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77524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4487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1463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116441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6853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6225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90313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77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826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388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5136297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32263504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365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509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89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671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263801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7667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84079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0107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829128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3281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15536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4812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735002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3980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21468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1608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370226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9640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797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60524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8143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4053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6044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97302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43320071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22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4731467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48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723954">
              <w:marLeft w:val="0"/>
              <w:marRight w:val="0"/>
              <w:marTop w:val="0"/>
              <w:marBottom w:val="3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14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083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4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514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588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0896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3065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6235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1450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04498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167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32683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1208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53747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7330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30585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2036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4800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19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79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07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107BEA-0CB7-4AE7-9AF1-2077482F45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E Charlson</dc:creator>
  <cp:keywords/>
  <dc:description/>
  <cp:lastModifiedBy>Robin D Andrews</cp:lastModifiedBy>
  <cp:revision>3</cp:revision>
  <cp:lastPrinted>2025-09-24T19:50:00Z</cp:lastPrinted>
  <dcterms:created xsi:type="dcterms:W3CDTF">2026-06-05T18:00:00Z</dcterms:created>
  <dcterms:modified xsi:type="dcterms:W3CDTF">2026-06-05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fdfb26-6b82-475f-87a5-6ecd99e6b05a</vt:lpwstr>
  </property>
</Properties>
</file>